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7250C" w14:textId="77777777" w:rsidR="007F3D10" w:rsidRDefault="007F3D10" w:rsidP="007F3D10">
      <w:pPr>
        <w:jc w:val="center"/>
        <w:rPr>
          <w:b/>
        </w:rPr>
      </w:pPr>
      <w:r w:rsidRPr="005A0CC4">
        <w:rPr>
          <w:b/>
        </w:rPr>
        <w:t xml:space="preserve">Developing nurse and midwife centred rostering principles </w:t>
      </w:r>
    </w:p>
    <w:p w14:paraId="374530E6" w14:textId="3AADBAB5" w:rsidR="007F3D10" w:rsidRPr="00CA4CC7" w:rsidRDefault="007F3D10" w:rsidP="007F3D10">
      <w:pPr>
        <w:jc w:val="center"/>
        <w:rPr>
          <w:b/>
        </w:rPr>
      </w:pPr>
      <w:r>
        <w:rPr>
          <w:b/>
        </w:rPr>
        <w:t xml:space="preserve">Co-design workshop </w:t>
      </w:r>
    </w:p>
    <w:p w14:paraId="7471C4D6" w14:textId="0BE79510" w:rsidR="007F3D10" w:rsidRPr="001D7BB3" w:rsidRDefault="007F3D10" w:rsidP="007F3D10">
      <w:pPr>
        <w:jc w:val="center"/>
        <w:rPr>
          <w:b/>
        </w:rPr>
      </w:pPr>
      <w:r w:rsidRPr="001D7BB3">
        <w:rPr>
          <w:b/>
        </w:rPr>
        <w:t>Discussion Guide</w:t>
      </w:r>
      <w:r w:rsidR="00390C07">
        <w:rPr>
          <w:b/>
        </w:rPr>
        <w:t xml:space="preserve"> - Nurses</w:t>
      </w:r>
    </w:p>
    <w:p w14:paraId="4B994B6A" w14:textId="77777777" w:rsidR="007F3D10" w:rsidRPr="007E2400" w:rsidRDefault="007F3D10" w:rsidP="007F3D10">
      <w:pPr>
        <w:rPr>
          <w:i/>
        </w:rPr>
      </w:pPr>
      <w:r w:rsidRPr="001D7BB3">
        <w:rPr>
          <w:i/>
        </w:rPr>
        <w:t xml:space="preserve"> </w:t>
      </w:r>
      <w:r w:rsidRPr="007E2400">
        <w:rPr>
          <w:i/>
        </w:rPr>
        <w:t>[Thank participants for volunteering; introduce self.]</w:t>
      </w:r>
    </w:p>
    <w:p w14:paraId="52EEFD25" w14:textId="77777777" w:rsidR="007F3D10" w:rsidRPr="007E2400" w:rsidRDefault="007F3D10" w:rsidP="007F3D10">
      <w:pPr>
        <w:rPr>
          <w:i/>
        </w:rPr>
      </w:pPr>
      <w:r w:rsidRPr="007E2400">
        <w:rPr>
          <w:i/>
        </w:rPr>
        <w:t>[Go through informed consent process.]</w:t>
      </w:r>
    </w:p>
    <w:p w14:paraId="357253E7" w14:textId="77777777" w:rsidR="007F3D10" w:rsidRPr="007E2400" w:rsidRDefault="007F3D10" w:rsidP="007F3D10">
      <w:pPr>
        <w:rPr>
          <w:i/>
        </w:rPr>
      </w:pPr>
      <w:r w:rsidRPr="007E2400">
        <w:rPr>
          <w:i/>
        </w:rPr>
        <w:t>[Discuss demographic survey; process for obtaining summary of results]</w:t>
      </w:r>
    </w:p>
    <w:p w14:paraId="7E098820" w14:textId="77777777" w:rsidR="007F3D10" w:rsidRPr="007E2400" w:rsidRDefault="007F3D10" w:rsidP="007F3D10">
      <w:pPr>
        <w:rPr>
          <w:i/>
        </w:rPr>
      </w:pPr>
      <w:r w:rsidRPr="007E2400">
        <w:rPr>
          <w:i/>
        </w:rPr>
        <w:t>[Reminder that can withdraw at any time, and can choose not to contribute to particular topics.]</w:t>
      </w:r>
    </w:p>
    <w:p w14:paraId="4EB83134" w14:textId="77777777" w:rsidR="007F3D10" w:rsidRPr="007E2400" w:rsidRDefault="007F3D10" w:rsidP="007F3D10">
      <w:pPr>
        <w:rPr>
          <w:i/>
        </w:rPr>
      </w:pPr>
      <w:r w:rsidRPr="007E2400">
        <w:rPr>
          <w:i/>
        </w:rPr>
        <w:t>[Talk about discussion process:</w:t>
      </w:r>
    </w:p>
    <w:p w14:paraId="0B448238" w14:textId="77777777" w:rsidR="007F3D10" w:rsidRPr="007E2400" w:rsidRDefault="007F3D10" w:rsidP="007F3D10">
      <w:pPr>
        <w:ind w:firstLine="720"/>
        <w:rPr>
          <w:i/>
        </w:rPr>
      </w:pPr>
      <w:r w:rsidRPr="007E2400">
        <w:rPr>
          <w:i/>
        </w:rPr>
        <w:t>Confidentiality;</w:t>
      </w:r>
    </w:p>
    <w:p w14:paraId="5E444827" w14:textId="77777777" w:rsidR="007F3D10" w:rsidRPr="007E2400" w:rsidRDefault="007F3D10" w:rsidP="007F3D10">
      <w:pPr>
        <w:ind w:firstLine="720"/>
        <w:rPr>
          <w:i/>
        </w:rPr>
      </w:pPr>
      <w:r w:rsidRPr="007E2400">
        <w:rPr>
          <w:i/>
        </w:rPr>
        <w:t>Opportunity for all to ‘speak’;</w:t>
      </w:r>
    </w:p>
    <w:p w14:paraId="7C90E7A4" w14:textId="77777777" w:rsidR="007F3D10" w:rsidRPr="007E2400" w:rsidRDefault="007F3D10" w:rsidP="007F3D10">
      <w:pPr>
        <w:ind w:firstLine="720"/>
        <w:rPr>
          <w:i/>
        </w:rPr>
      </w:pPr>
      <w:r w:rsidRPr="007E2400">
        <w:rPr>
          <w:i/>
        </w:rPr>
        <w:t>No right or wrong answers]</w:t>
      </w:r>
    </w:p>
    <w:p w14:paraId="51BE05E0" w14:textId="77777777" w:rsidR="001D7BB3" w:rsidRPr="007E2400" w:rsidRDefault="001D7BB3" w:rsidP="00CA4CC7"/>
    <w:p w14:paraId="7F9E10DE" w14:textId="004C8656" w:rsidR="00E775ED" w:rsidRPr="007E2400" w:rsidRDefault="00CA4CC7" w:rsidP="001D7BB3">
      <w:pPr>
        <w:jc w:val="both"/>
      </w:pPr>
      <w:r w:rsidRPr="007E2400">
        <w:t>“As you know,</w:t>
      </w:r>
      <w:r w:rsidR="00536E65" w:rsidRPr="007E2400">
        <w:t xml:space="preserve"> we </w:t>
      </w:r>
      <w:r w:rsidR="007F3D10" w:rsidRPr="007E2400">
        <w:t xml:space="preserve">have asked nurses and midwives at </w:t>
      </w:r>
      <w:r w:rsidR="00AE2AE2">
        <w:t>[name of health service]</w:t>
      </w:r>
      <w:r w:rsidR="007F3D10" w:rsidRPr="007E2400">
        <w:t xml:space="preserve"> about their rostering experiences and preferences and </w:t>
      </w:r>
      <w:r w:rsidR="00536E65" w:rsidRPr="007E2400">
        <w:t xml:space="preserve">based on what </w:t>
      </w:r>
      <w:r w:rsidR="007F3D10" w:rsidRPr="007E2400">
        <w:t>they</w:t>
      </w:r>
      <w:r w:rsidR="00536E65" w:rsidRPr="007E2400">
        <w:t xml:space="preserve"> told us</w:t>
      </w:r>
      <w:r w:rsidRPr="007E2400">
        <w:t xml:space="preserve"> </w:t>
      </w:r>
      <w:r w:rsidR="00433CB7" w:rsidRPr="007E2400">
        <w:t xml:space="preserve">we have developed </w:t>
      </w:r>
      <w:r w:rsidR="007F3D10" w:rsidRPr="007E2400">
        <w:t>some draft guidelines</w:t>
      </w:r>
      <w:r w:rsidR="00433CB7" w:rsidRPr="007E2400">
        <w:t xml:space="preserve">. </w:t>
      </w:r>
    </w:p>
    <w:p w14:paraId="01F450E6" w14:textId="5C218C82" w:rsidR="00CA4CC7" w:rsidRPr="007E2400" w:rsidRDefault="00CA4CC7" w:rsidP="001D7BB3">
      <w:pPr>
        <w:jc w:val="both"/>
      </w:pPr>
      <w:r w:rsidRPr="007E2400">
        <w:t xml:space="preserve">We hope to use the findings of this </w:t>
      </w:r>
      <w:r w:rsidR="007F3D10" w:rsidRPr="007E2400">
        <w:t>workshop</w:t>
      </w:r>
      <w:r w:rsidRPr="007E2400">
        <w:t xml:space="preserve"> to </w:t>
      </w:r>
      <w:r w:rsidR="00433CB7" w:rsidRPr="007E2400">
        <w:t xml:space="preserve">refine the </w:t>
      </w:r>
      <w:r w:rsidR="007F3D10" w:rsidRPr="007E2400">
        <w:t>guidelines</w:t>
      </w:r>
      <w:r w:rsidR="00433CB7" w:rsidRPr="007E2400">
        <w:t xml:space="preserve"> and determine whether further changes are required before </w:t>
      </w:r>
      <w:r w:rsidR="007F3D10" w:rsidRPr="007E2400">
        <w:t xml:space="preserve">they </w:t>
      </w:r>
      <w:r w:rsidR="00433CB7" w:rsidRPr="007E2400">
        <w:t xml:space="preserve">can be used by </w:t>
      </w:r>
      <w:r w:rsidR="00AE2AE2">
        <w:t>[name of health service]</w:t>
      </w:r>
      <w:r w:rsidR="00433CB7" w:rsidRPr="007E2400">
        <w:t xml:space="preserve">. We hope the </w:t>
      </w:r>
      <w:r w:rsidR="007F3D10" w:rsidRPr="007E2400">
        <w:t xml:space="preserve">revised guidelines will </w:t>
      </w:r>
      <w:r w:rsidR="00433CB7" w:rsidRPr="007E2400">
        <w:t xml:space="preserve">assist </w:t>
      </w:r>
      <w:r w:rsidR="007F3D10" w:rsidRPr="007E2400">
        <w:t xml:space="preserve">nurses and midwives at </w:t>
      </w:r>
      <w:r w:rsidR="00AE2AE2">
        <w:t>[name of health service]</w:t>
      </w:r>
      <w:r w:rsidR="00433CB7" w:rsidRPr="007E2400">
        <w:t xml:space="preserve"> to </w:t>
      </w:r>
      <w:r w:rsidR="00346489" w:rsidRPr="007E2400">
        <w:t>have access more easily</w:t>
      </w:r>
      <w:r w:rsidR="007F3D10" w:rsidRPr="007E2400">
        <w:t xml:space="preserve"> to the shifts they prefer and work at times which enable them to manage their personal, family responsibilities</w:t>
      </w:r>
      <w:r w:rsidR="00682BF0" w:rsidRPr="007E2400">
        <w:t xml:space="preserve">, </w:t>
      </w:r>
      <w:r w:rsidR="00346489" w:rsidRPr="007E2400">
        <w:t>and other</w:t>
      </w:r>
      <w:r w:rsidR="00B8101E" w:rsidRPr="007E2400">
        <w:t xml:space="preserve"> competing demands and feel </w:t>
      </w:r>
      <w:r w:rsidR="00346489" w:rsidRPr="007E2400">
        <w:t>more in</w:t>
      </w:r>
      <w:r w:rsidR="00B8101E" w:rsidRPr="007E2400">
        <w:t xml:space="preserve"> control </w:t>
      </w:r>
      <w:r w:rsidR="00346489" w:rsidRPr="007E2400">
        <w:t xml:space="preserve">about the times they work </w:t>
      </w:r>
      <w:r w:rsidR="00B8101E" w:rsidRPr="007E2400">
        <w:t xml:space="preserve">and </w:t>
      </w:r>
      <w:r w:rsidR="007F3D10" w:rsidRPr="007E2400">
        <w:t>also provide high quality patient care etc</w:t>
      </w:r>
      <w:r w:rsidRPr="007E2400">
        <w:t>.”</w:t>
      </w:r>
    </w:p>
    <w:p w14:paraId="342B4D43" w14:textId="77777777" w:rsidR="00390C07" w:rsidRPr="007E2400" w:rsidRDefault="00390C07" w:rsidP="003D2A7D">
      <w:r w:rsidRPr="007E2400">
        <w:t xml:space="preserve">We would like to seek your thoughts and preferences on the following roster principles and suggestions which are based on the findings from the surveys and focus groups:  </w:t>
      </w:r>
    </w:p>
    <w:p w14:paraId="15640C21" w14:textId="77777777" w:rsidR="0040413E" w:rsidRPr="007E2400" w:rsidRDefault="0040413E" w:rsidP="0040413E">
      <w:pPr>
        <w:pStyle w:val="ListParagraph"/>
        <w:numPr>
          <w:ilvl w:val="0"/>
          <w:numId w:val="1"/>
        </w:numPr>
      </w:pPr>
      <w:bookmarkStart w:id="0" w:name="_Hlk138163593"/>
      <w:r w:rsidRPr="007E2400">
        <w:t>Adjust the start time of the afternoon shift from 1300H-2130H to 1330H-2200H</w:t>
      </w:r>
    </w:p>
    <w:p w14:paraId="35737065" w14:textId="77777777" w:rsidR="0040413E" w:rsidRPr="007E2400" w:rsidRDefault="0040413E" w:rsidP="0040413E">
      <w:pPr>
        <w:pStyle w:val="ListParagraph"/>
        <w:numPr>
          <w:ilvl w:val="0"/>
          <w:numId w:val="1"/>
        </w:numPr>
      </w:pPr>
      <w:r w:rsidRPr="007E2400">
        <w:t>Attempt to align the rostering expectations of managers and staff (i.e. manage staff preferences while ensuring an adequate ward skill mix)</w:t>
      </w:r>
    </w:p>
    <w:p w14:paraId="2F4BCB13" w14:textId="77777777" w:rsidR="0040413E" w:rsidRPr="007E2400" w:rsidRDefault="0040413E" w:rsidP="0040413E">
      <w:pPr>
        <w:pStyle w:val="ListParagraph"/>
        <w:numPr>
          <w:ilvl w:val="0"/>
          <w:numId w:val="1"/>
        </w:numPr>
      </w:pPr>
      <w:r w:rsidRPr="007E2400">
        <w:t>Allow more flexible start and finish times/shift length</w:t>
      </w:r>
    </w:p>
    <w:p w14:paraId="17286EA0" w14:textId="77777777" w:rsidR="0040413E" w:rsidRPr="007E2400" w:rsidRDefault="0040413E" w:rsidP="0040413E">
      <w:pPr>
        <w:pStyle w:val="ListParagraph"/>
        <w:numPr>
          <w:ilvl w:val="0"/>
          <w:numId w:val="1"/>
        </w:numPr>
      </w:pPr>
      <w:r w:rsidRPr="007E2400">
        <w:t>Create a fatigue management planner</w:t>
      </w:r>
    </w:p>
    <w:p w14:paraId="163EABF3" w14:textId="2EB95617" w:rsidR="0040413E" w:rsidRPr="007E2400" w:rsidRDefault="0040413E" w:rsidP="0040413E">
      <w:pPr>
        <w:pStyle w:val="ListParagraph"/>
        <w:numPr>
          <w:ilvl w:val="0"/>
          <w:numId w:val="1"/>
        </w:numPr>
      </w:pPr>
      <w:r w:rsidRPr="007E2400">
        <w:t>Create a formal redeployment planner</w:t>
      </w:r>
    </w:p>
    <w:p w14:paraId="357B246E" w14:textId="77777777" w:rsidR="0040413E" w:rsidRPr="007E2400" w:rsidRDefault="0040413E" w:rsidP="0040413E">
      <w:pPr>
        <w:pStyle w:val="ListParagraph"/>
        <w:numPr>
          <w:ilvl w:val="0"/>
          <w:numId w:val="1"/>
        </w:numPr>
      </w:pPr>
      <w:r w:rsidRPr="007E2400">
        <w:t>Create a night shift planner +/- permanent night shift</w:t>
      </w:r>
    </w:p>
    <w:p w14:paraId="367E886F" w14:textId="1408ED0F" w:rsidR="0040413E" w:rsidRPr="007E2400" w:rsidRDefault="0040413E" w:rsidP="0040413E">
      <w:pPr>
        <w:pStyle w:val="ListParagraph"/>
        <w:numPr>
          <w:ilvl w:val="0"/>
          <w:numId w:val="1"/>
        </w:numPr>
      </w:pPr>
      <w:r w:rsidRPr="007E2400">
        <w:t>Create education and competency packs relating to rostering</w:t>
      </w:r>
    </w:p>
    <w:p w14:paraId="1A3AC1D3" w14:textId="0B116C90" w:rsidR="0040413E" w:rsidRPr="007E2400" w:rsidRDefault="0040413E" w:rsidP="0040413E">
      <w:pPr>
        <w:pStyle w:val="ListParagraph"/>
        <w:numPr>
          <w:ilvl w:val="0"/>
          <w:numId w:val="1"/>
        </w:numPr>
      </w:pPr>
      <w:r w:rsidRPr="007E2400">
        <w:t>Explore self-rostering</w:t>
      </w:r>
    </w:p>
    <w:p w14:paraId="6AD33A62" w14:textId="77777777" w:rsidR="0040413E" w:rsidRPr="007E2400" w:rsidRDefault="0040413E" w:rsidP="0040413E">
      <w:pPr>
        <w:pStyle w:val="ListParagraph"/>
        <w:numPr>
          <w:ilvl w:val="0"/>
          <w:numId w:val="1"/>
        </w:numPr>
      </w:pPr>
      <w:r w:rsidRPr="007E2400">
        <w:t>Implement longer shift blocks but have less frequent night shift blocks</w:t>
      </w:r>
    </w:p>
    <w:p w14:paraId="750EB7FA" w14:textId="77777777" w:rsidR="0040413E" w:rsidRPr="007E2400" w:rsidRDefault="0040413E" w:rsidP="0040413E">
      <w:pPr>
        <w:pStyle w:val="ListParagraph"/>
        <w:numPr>
          <w:ilvl w:val="0"/>
          <w:numId w:val="1"/>
        </w:numPr>
      </w:pPr>
      <w:r w:rsidRPr="007E2400">
        <w:t>Group days off together</w:t>
      </w:r>
    </w:p>
    <w:p w14:paraId="169083DD" w14:textId="77777777" w:rsidR="0040413E" w:rsidRPr="007E2400" w:rsidRDefault="0040413E" w:rsidP="0040413E">
      <w:pPr>
        <w:pStyle w:val="ListParagraph"/>
        <w:numPr>
          <w:ilvl w:val="0"/>
          <w:numId w:val="1"/>
        </w:numPr>
      </w:pPr>
      <w:r w:rsidRPr="007E2400">
        <w:t>Limit (or totally remove) late earlies (ie day shift after an evening shift) and short changes (ie day shift after a sleeping day off post night shift)</w:t>
      </w:r>
    </w:p>
    <w:p w14:paraId="02649283" w14:textId="77777777" w:rsidR="0040413E" w:rsidRPr="007E2400" w:rsidRDefault="0040413E" w:rsidP="0040413E">
      <w:pPr>
        <w:pStyle w:val="ListParagraph"/>
        <w:numPr>
          <w:ilvl w:val="0"/>
          <w:numId w:val="1"/>
        </w:numPr>
      </w:pPr>
      <w:r w:rsidRPr="007E2400">
        <w:t>Prevent last-minute redeployment</w:t>
      </w:r>
    </w:p>
    <w:p w14:paraId="5B2A8DB3" w14:textId="7858D15B" w:rsidR="0040413E" w:rsidRPr="007E2400" w:rsidRDefault="0040413E" w:rsidP="0040413E">
      <w:pPr>
        <w:pStyle w:val="ListParagraph"/>
        <w:numPr>
          <w:ilvl w:val="0"/>
          <w:numId w:val="1"/>
        </w:numPr>
      </w:pPr>
      <w:r w:rsidRPr="007E2400">
        <w:t xml:space="preserve">Revise the </w:t>
      </w:r>
      <w:hyperlink r:id="rId7" w:history="1">
        <w:r w:rsidRPr="007E2400">
          <w:rPr>
            <w:rStyle w:val="Hyperlink"/>
            <w:color w:val="auto"/>
            <w:u w:val="none"/>
          </w:rPr>
          <w:t>interim rostering guidelines</w:t>
        </w:r>
      </w:hyperlink>
      <w:r w:rsidRPr="007E2400">
        <w:t xml:space="preserve"> to align with staff flexibility</w:t>
      </w:r>
    </w:p>
    <w:bookmarkEnd w:id="0"/>
    <w:p w14:paraId="095FFA3C" w14:textId="77777777" w:rsidR="00F45709" w:rsidRDefault="00F45709" w:rsidP="00CA4CC7"/>
    <w:p w14:paraId="7BE9BBB5" w14:textId="4FE4FD22" w:rsidR="00E81C48" w:rsidRDefault="00E81C48" w:rsidP="00CA4CC7">
      <w:pPr>
        <w:rPr>
          <w:b/>
        </w:rPr>
      </w:pPr>
      <w:r>
        <w:rPr>
          <w:b/>
        </w:rPr>
        <w:t>What do you think of the</w:t>
      </w:r>
      <w:r w:rsidR="001A67F1">
        <w:rPr>
          <w:b/>
        </w:rPr>
        <w:t>se suggestions/</w:t>
      </w:r>
      <w:r w:rsidR="008D7A4A">
        <w:rPr>
          <w:b/>
        </w:rPr>
        <w:t>roster principles</w:t>
      </w:r>
      <w:r w:rsidR="00555CD4">
        <w:rPr>
          <w:b/>
        </w:rPr>
        <w:t xml:space="preserve"> </w:t>
      </w:r>
      <w:r>
        <w:rPr>
          <w:b/>
        </w:rPr>
        <w:t>overall?</w:t>
      </w:r>
    </w:p>
    <w:p w14:paraId="2A65D274" w14:textId="77777777" w:rsidR="00555CD4" w:rsidRDefault="00555CD4" w:rsidP="00CA4CC7">
      <w:pPr>
        <w:rPr>
          <w:b/>
        </w:rPr>
      </w:pPr>
    </w:p>
    <w:p w14:paraId="12FF98E3" w14:textId="1F476F34" w:rsidR="00CA4CC7" w:rsidRPr="001D7BB3" w:rsidRDefault="00E81C48" w:rsidP="00CA4CC7">
      <w:pPr>
        <w:rPr>
          <w:b/>
        </w:rPr>
      </w:pPr>
      <w:r>
        <w:rPr>
          <w:b/>
        </w:rPr>
        <w:t>D</w:t>
      </w:r>
      <w:r w:rsidR="00CA4CC7" w:rsidRPr="001D7BB3">
        <w:rPr>
          <w:b/>
        </w:rPr>
        <w:t xml:space="preserve">o you think </w:t>
      </w:r>
      <w:r w:rsidR="007F3D10">
        <w:rPr>
          <w:b/>
        </w:rPr>
        <w:t>the</w:t>
      </w:r>
      <w:r w:rsidR="008D7A4A">
        <w:rPr>
          <w:b/>
        </w:rPr>
        <w:t>se</w:t>
      </w:r>
      <w:r w:rsidR="007F3D10">
        <w:rPr>
          <w:b/>
        </w:rPr>
        <w:t xml:space="preserve"> </w:t>
      </w:r>
      <w:r w:rsidR="008D7A4A">
        <w:rPr>
          <w:b/>
        </w:rPr>
        <w:t>suggestions/</w:t>
      </w:r>
      <w:r w:rsidR="001A67F1">
        <w:rPr>
          <w:b/>
        </w:rPr>
        <w:t xml:space="preserve">principles </w:t>
      </w:r>
      <w:r>
        <w:rPr>
          <w:b/>
        </w:rPr>
        <w:t>need any changes</w:t>
      </w:r>
      <w:r w:rsidR="00CA4CC7" w:rsidRPr="001D7BB3">
        <w:rPr>
          <w:b/>
        </w:rPr>
        <w:t>?</w:t>
      </w:r>
    </w:p>
    <w:p w14:paraId="7298EFA3" w14:textId="77777777" w:rsidR="00CA4CC7" w:rsidRPr="001D7BB3" w:rsidRDefault="00CA4CC7" w:rsidP="00CA4CC7">
      <w:pPr>
        <w:rPr>
          <w:i/>
        </w:rPr>
      </w:pPr>
      <w:r w:rsidRPr="001D7BB3">
        <w:rPr>
          <w:i/>
        </w:rPr>
        <w:t>PROMPTS (after any general discussion)</w:t>
      </w:r>
    </w:p>
    <w:p w14:paraId="702E42BD" w14:textId="1281E72C" w:rsidR="00CA4CC7" w:rsidRDefault="00E81C48" w:rsidP="001D7BB3">
      <w:pPr>
        <w:ind w:firstLine="720"/>
      </w:pPr>
      <w:r>
        <w:t xml:space="preserve">Which </w:t>
      </w:r>
      <w:r w:rsidR="008D7A4A">
        <w:t>suggestions/</w:t>
      </w:r>
      <w:r w:rsidR="001A67F1">
        <w:t>principles</w:t>
      </w:r>
      <w:r w:rsidR="00CA4CC7">
        <w:t>? Why/Why not?</w:t>
      </w:r>
    </w:p>
    <w:p w14:paraId="071BAFCE" w14:textId="42272C75" w:rsidR="00E81C48" w:rsidRDefault="00E81C48" w:rsidP="00E81C48">
      <w:pPr>
        <w:ind w:left="720"/>
      </w:pPr>
      <w:r>
        <w:t xml:space="preserve">Does it cover </w:t>
      </w:r>
      <w:r w:rsidR="007F3D10">
        <w:t>everything</w:t>
      </w:r>
      <w:r>
        <w:t>?</w:t>
      </w:r>
      <w:r w:rsidR="00143F3F">
        <w:t xml:space="preserve"> Should any</w:t>
      </w:r>
      <w:r w:rsidR="007F3D10">
        <w:t xml:space="preserve">thing </w:t>
      </w:r>
      <w:r w:rsidR="00143F3F">
        <w:t>be included? Should any</w:t>
      </w:r>
      <w:r w:rsidR="007F3D10">
        <w:t xml:space="preserve">thing </w:t>
      </w:r>
      <w:r w:rsidR="00143F3F">
        <w:t>be excluded?</w:t>
      </w:r>
    </w:p>
    <w:p w14:paraId="1A80B3DD" w14:textId="77777777" w:rsidR="00555CD4" w:rsidRDefault="00555CD4" w:rsidP="007726A6">
      <w:pPr>
        <w:rPr>
          <w:b/>
        </w:rPr>
      </w:pPr>
    </w:p>
    <w:p w14:paraId="147CD5F2" w14:textId="1C8E4F30" w:rsidR="007726A6" w:rsidRDefault="007726A6" w:rsidP="007726A6">
      <w:pPr>
        <w:rPr>
          <w:b/>
        </w:rPr>
      </w:pPr>
      <w:r>
        <w:rPr>
          <w:b/>
        </w:rPr>
        <w:t xml:space="preserve">Do you think </w:t>
      </w:r>
      <w:r w:rsidR="00E81C48">
        <w:rPr>
          <w:b/>
        </w:rPr>
        <w:t xml:space="preserve">the </w:t>
      </w:r>
      <w:r w:rsidR="007F3D10">
        <w:rPr>
          <w:b/>
        </w:rPr>
        <w:t xml:space="preserve">revised </w:t>
      </w:r>
      <w:r w:rsidR="008D7A4A">
        <w:rPr>
          <w:b/>
        </w:rPr>
        <w:t>suggestions/</w:t>
      </w:r>
      <w:r w:rsidR="001A67F1">
        <w:rPr>
          <w:b/>
        </w:rPr>
        <w:t xml:space="preserve">principles </w:t>
      </w:r>
      <w:r w:rsidR="00E81C48">
        <w:rPr>
          <w:b/>
        </w:rPr>
        <w:t xml:space="preserve">will help </w:t>
      </w:r>
      <w:r w:rsidR="007F3D10">
        <w:rPr>
          <w:b/>
        </w:rPr>
        <w:t>nurses and midwives to</w:t>
      </w:r>
      <w:r w:rsidR="00E81C48">
        <w:rPr>
          <w:b/>
        </w:rPr>
        <w:t xml:space="preserve"> get the </w:t>
      </w:r>
      <w:r w:rsidR="007F3D10">
        <w:rPr>
          <w:b/>
        </w:rPr>
        <w:t>rosters</w:t>
      </w:r>
      <w:r w:rsidR="00E81C48">
        <w:rPr>
          <w:b/>
        </w:rPr>
        <w:t xml:space="preserve"> they </w:t>
      </w:r>
      <w:r w:rsidR="007F3D10">
        <w:rPr>
          <w:b/>
        </w:rPr>
        <w:t>prefer</w:t>
      </w:r>
      <w:r>
        <w:rPr>
          <w:b/>
        </w:rPr>
        <w:t>?</w:t>
      </w:r>
    </w:p>
    <w:p w14:paraId="20653CF0" w14:textId="4203F9DA" w:rsidR="007726A6" w:rsidRDefault="00E81C48" w:rsidP="00E81C48">
      <w:pPr>
        <w:ind w:left="720"/>
      </w:pPr>
      <w:r>
        <w:t>Why/Why not?</w:t>
      </w:r>
    </w:p>
    <w:p w14:paraId="2D94FC22" w14:textId="05928A59" w:rsidR="00790B59" w:rsidRDefault="00790B59" w:rsidP="00790B59">
      <w:pPr>
        <w:ind w:left="720"/>
      </w:pPr>
      <w:r>
        <w:t xml:space="preserve">Do you think </w:t>
      </w:r>
      <w:r w:rsidR="007F3D10">
        <w:t>the guidelines</w:t>
      </w:r>
      <w:r>
        <w:t xml:space="preserve"> will encourage them/make it easier for </w:t>
      </w:r>
      <w:r w:rsidR="007F3D10">
        <w:t>nurses and midwives</w:t>
      </w:r>
      <w:r>
        <w:t xml:space="preserve"> to talk to their </w:t>
      </w:r>
      <w:r w:rsidR="007F3D10">
        <w:t>NUMs/MUMs etc</w:t>
      </w:r>
      <w:r>
        <w:t xml:space="preserve"> about </w:t>
      </w:r>
      <w:r w:rsidR="007F3D10">
        <w:t>their roster needs and preferences</w:t>
      </w:r>
      <w:r>
        <w:t>?</w:t>
      </w:r>
    </w:p>
    <w:p w14:paraId="5D72C4EE" w14:textId="76E9BB7F" w:rsidR="007F3D10" w:rsidRDefault="00C248AE" w:rsidP="00644417">
      <w:pPr>
        <w:ind w:left="700"/>
      </w:pPr>
      <w:r w:rsidRPr="00C248AE">
        <w:t xml:space="preserve">Do the </w:t>
      </w:r>
      <w:r w:rsidR="008D7A4A">
        <w:t>suggestions/</w:t>
      </w:r>
      <w:r w:rsidR="00370E8F">
        <w:t xml:space="preserve">principles </w:t>
      </w:r>
      <w:r w:rsidRPr="00C248AE">
        <w:t xml:space="preserve">provide the flexibility needed to </w:t>
      </w:r>
      <w:r w:rsidR="00346489">
        <w:t>manage</w:t>
      </w:r>
      <w:r w:rsidRPr="00C248AE">
        <w:t xml:space="preserve"> your other commitments?</w:t>
      </w:r>
      <w:r w:rsidR="00644417">
        <w:t xml:space="preserve"> Eg childcare, other caring responsibilities, education commitments, other paid work etc?</w:t>
      </w:r>
      <w:r w:rsidR="008F732E">
        <w:t xml:space="preserve"> Work/life balance etc</w:t>
      </w:r>
    </w:p>
    <w:p w14:paraId="2B21DED2" w14:textId="77777777" w:rsidR="00555CD4" w:rsidRDefault="00555CD4" w:rsidP="00CA4CC7">
      <w:pPr>
        <w:rPr>
          <w:b/>
          <w:bCs/>
        </w:rPr>
      </w:pPr>
      <w:bookmarkStart w:id="1" w:name="_Hlk107409578"/>
    </w:p>
    <w:p w14:paraId="6DE325BD" w14:textId="5680ED71" w:rsidR="001D7BB3" w:rsidRDefault="00606D39" w:rsidP="00CA4CC7">
      <w:pPr>
        <w:rPr>
          <w:b/>
          <w:bCs/>
        </w:rPr>
      </w:pPr>
      <w:r>
        <w:rPr>
          <w:b/>
          <w:bCs/>
        </w:rPr>
        <w:t>What do</w:t>
      </w:r>
      <w:r w:rsidRPr="00606D39">
        <w:rPr>
          <w:b/>
          <w:bCs/>
        </w:rPr>
        <w:t xml:space="preserve"> you think </w:t>
      </w:r>
      <w:r>
        <w:rPr>
          <w:b/>
          <w:bCs/>
        </w:rPr>
        <w:t xml:space="preserve">are the best ways for </w:t>
      </w:r>
      <w:r w:rsidR="007F3D10">
        <w:rPr>
          <w:b/>
          <w:bCs/>
        </w:rPr>
        <w:t>nurses and midwives</w:t>
      </w:r>
      <w:r w:rsidRPr="00606D39">
        <w:rPr>
          <w:b/>
          <w:bCs/>
        </w:rPr>
        <w:t xml:space="preserve"> </w:t>
      </w:r>
      <w:r>
        <w:rPr>
          <w:b/>
          <w:bCs/>
        </w:rPr>
        <w:t>to</w:t>
      </w:r>
      <w:r w:rsidRPr="00606D39">
        <w:rPr>
          <w:b/>
          <w:bCs/>
        </w:rPr>
        <w:t xml:space="preserve"> access the </w:t>
      </w:r>
      <w:r w:rsidR="00370E8F" w:rsidRPr="00555CD4">
        <w:rPr>
          <w:b/>
          <w:bCs/>
        </w:rPr>
        <w:t>principles</w:t>
      </w:r>
      <w:r w:rsidRPr="00606D39">
        <w:rPr>
          <w:b/>
          <w:bCs/>
        </w:rPr>
        <w:t>?</w:t>
      </w:r>
    </w:p>
    <w:p w14:paraId="2EA0AFD4" w14:textId="2EE6C1E4" w:rsidR="00606D39" w:rsidRDefault="00606D39" w:rsidP="00CA4CC7">
      <w:pPr>
        <w:rPr>
          <w:lang w:val="da-DK"/>
        </w:rPr>
      </w:pPr>
      <w:r>
        <w:rPr>
          <w:b/>
          <w:bCs/>
        </w:rPr>
        <w:tab/>
      </w:r>
      <w:r w:rsidRPr="00F95AB0">
        <w:rPr>
          <w:lang w:val="da-DK"/>
        </w:rPr>
        <w:t xml:space="preserve">Eg </w:t>
      </w:r>
      <w:r w:rsidR="007F3D10" w:rsidRPr="00F95AB0">
        <w:rPr>
          <w:lang w:val="da-DK"/>
        </w:rPr>
        <w:t>WH intranet</w:t>
      </w:r>
      <w:r w:rsidRPr="00F95AB0">
        <w:rPr>
          <w:lang w:val="da-DK"/>
        </w:rPr>
        <w:t xml:space="preserve">? </w:t>
      </w:r>
      <w:r w:rsidR="007F3D10" w:rsidRPr="00F95AB0">
        <w:rPr>
          <w:lang w:val="da-DK"/>
        </w:rPr>
        <w:t>NUM/MUM</w:t>
      </w:r>
      <w:r w:rsidRPr="00F95AB0">
        <w:rPr>
          <w:lang w:val="da-DK"/>
        </w:rPr>
        <w:t>?</w:t>
      </w:r>
    </w:p>
    <w:p w14:paraId="65A90917" w14:textId="5EFCA099" w:rsidR="009B3269" w:rsidRPr="00F95AB0" w:rsidRDefault="009B3269" w:rsidP="00346489">
      <w:pPr>
        <w:ind w:firstLine="720"/>
        <w:rPr>
          <w:lang w:val="da-DK"/>
        </w:rPr>
      </w:pPr>
      <w:r>
        <w:rPr>
          <w:lang w:val="da-DK"/>
        </w:rPr>
        <w:t xml:space="preserve">Other sugestions? </w:t>
      </w:r>
    </w:p>
    <w:bookmarkEnd w:id="1"/>
    <w:p w14:paraId="6FF385AC" w14:textId="77777777" w:rsidR="00606D39" w:rsidRPr="00F95AB0" w:rsidRDefault="00606D39" w:rsidP="00CA4CC7">
      <w:pPr>
        <w:rPr>
          <w:lang w:val="da-DK"/>
        </w:rPr>
      </w:pPr>
    </w:p>
    <w:p w14:paraId="3E2BB913" w14:textId="3A07B14A" w:rsidR="00CA4CC7" w:rsidRPr="001D7BB3" w:rsidRDefault="00CA4CC7" w:rsidP="00CA4CC7">
      <w:pPr>
        <w:rPr>
          <w:b/>
        </w:rPr>
      </w:pPr>
      <w:r w:rsidRPr="001D7BB3">
        <w:rPr>
          <w:b/>
        </w:rPr>
        <w:t xml:space="preserve">Is there anything else you would like to say about </w:t>
      </w:r>
      <w:r w:rsidR="00E81C48">
        <w:rPr>
          <w:b/>
        </w:rPr>
        <w:t xml:space="preserve">the </w:t>
      </w:r>
      <w:r w:rsidR="007F3D10">
        <w:rPr>
          <w:b/>
        </w:rPr>
        <w:t xml:space="preserve">roster </w:t>
      </w:r>
      <w:r w:rsidR="008D7A4A">
        <w:rPr>
          <w:b/>
        </w:rPr>
        <w:t>suggestions/</w:t>
      </w:r>
      <w:r w:rsidR="00370E8F" w:rsidRPr="00555CD4">
        <w:rPr>
          <w:b/>
          <w:bCs/>
        </w:rPr>
        <w:t>principles</w:t>
      </w:r>
      <w:r w:rsidRPr="001D7BB3">
        <w:rPr>
          <w:b/>
        </w:rPr>
        <w:t>?</w:t>
      </w:r>
    </w:p>
    <w:p w14:paraId="0B094760" w14:textId="77777777" w:rsidR="00555CD4" w:rsidRDefault="00555CD4" w:rsidP="00CA4CC7">
      <w:pPr>
        <w:rPr>
          <w:i/>
        </w:rPr>
      </w:pPr>
    </w:p>
    <w:p w14:paraId="2E67D9A8" w14:textId="4D6DDECD" w:rsidR="00CA4CC7" w:rsidRPr="001D7BB3" w:rsidRDefault="00CA4CC7" w:rsidP="00CA4CC7">
      <w:pPr>
        <w:rPr>
          <w:i/>
        </w:rPr>
      </w:pPr>
      <w:r w:rsidRPr="001D7BB3">
        <w:rPr>
          <w:i/>
        </w:rPr>
        <w:t>Thank for participation.</w:t>
      </w:r>
    </w:p>
    <w:p w14:paraId="6115CE02" w14:textId="77777777" w:rsidR="00CA4CC7" w:rsidRDefault="00CA4CC7" w:rsidP="00CA4CC7">
      <w:pPr>
        <w:rPr>
          <w:i/>
        </w:rPr>
      </w:pPr>
      <w:r w:rsidRPr="001D7BB3">
        <w:rPr>
          <w:i/>
        </w:rPr>
        <w:t>We will send results if they leave address: email preferred.</w:t>
      </w:r>
    </w:p>
    <w:p w14:paraId="1C8D039D" w14:textId="77777777" w:rsidR="00187BB5" w:rsidRPr="001D7BB3" w:rsidRDefault="00187BB5" w:rsidP="00CA4CC7">
      <w:pPr>
        <w:rPr>
          <w:i/>
        </w:rPr>
      </w:pPr>
      <w:r>
        <w:rPr>
          <w:i/>
        </w:rPr>
        <w:t xml:space="preserve">Request preferred contact details for gift voucher – email to CI. </w:t>
      </w:r>
    </w:p>
    <w:p w14:paraId="68D04C30" w14:textId="77777777" w:rsidR="00917A82" w:rsidRPr="001D7BB3" w:rsidRDefault="00CA4CC7" w:rsidP="00CA4CC7">
      <w:pPr>
        <w:rPr>
          <w:i/>
        </w:rPr>
      </w:pPr>
      <w:r w:rsidRPr="001D7BB3">
        <w:rPr>
          <w:i/>
        </w:rPr>
        <w:t>Remind about demographic survey</w:t>
      </w:r>
    </w:p>
    <w:sectPr w:rsidR="00917A82" w:rsidRPr="001D7BB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85B43" w14:textId="77777777" w:rsidR="008409F4" w:rsidRDefault="008409F4" w:rsidP="00E3724E">
      <w:pPr>
        <w:spacing w:after="0" w:line="240" w:lineRule="auto"/>
      </w:pPr>
      <w:r>
        <w:separator/>
      </w:r>
    </w:p>
  </w:endnote>
  <w:endnote w:type="continuationSeparator" w:id="0">
    <w:p w14:paraId="6960CDAD" w14:textId="77777777" w:rsidR="008409F4" w:rsidRDefault="008409F4" w:rsidP="00E372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639347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B407AB" w14:textId="206CBC00" w:rsidR="00684DED" w:rsidRDefault="00933C0B" w:rsidP="00684DED">
        <w:pPr>
          <w:pStyle w:val="Footer"/>
        </w:pPr>
        <w:r w:rsidRPr="00933C0B">
          <w:t xml:space="preserve">QA2023.17 </w:t>
        </w:r>
        <w:r w:rsidR="008E0A6F">
          <w:t xml:space="preserve">95075 </w:t>
        </w:r>
        <w:r w:rsidR="00684DED">
          <w:t xml:space="preserve">Discussion Guide </w:t>
        </w:r>
        <w:r w:rsidR="0014328A">
          <w:t>(</w:t>
        </w:r>
        <w:r w:rsidR="007F3D10">
          <w:t>codesign workshops</w:t>
        </w:r>
        <w:r w:rsidR="0014328A">
          <w:t xml:space="preserve">) </w:t>
        </w:r>
        <w:r w:rsidR="00684DED">
          <w:t xml:space="preserve">– Version </w:t>
        </w:r>
        <w:r w:rsidR="00390C07">
          <w:t>2</w:t>
        </w:r>
        <w:r w:rsidR="00684DED">
          <w:t xml:space="preserve">, </w:t>
        </w:r>
        <w:r w:rsidR="00390C07">
          <w:t>20 June</w:t>
        </w:r>
        <w:r w:rsidR="008E0A6F">
          <w:t xml:space="preserve"> </w:t>
        </w:r>
        <w:r w:rsidR="007F3D10">
          <w:t>2023</w:t>
        </w:r>
        <w:r w:rsidR="00684DED">
          <w:tab/>
        </w:r>
        <w:r w:rsidR="00684DED">
          <w:fldChar w:fldCharType="begin"/>
        </w:r>
        <w:r w:rsidR="00684DED">
          <w:instrText xml:space="preserve"> PAGE   \* MERGEFORMAT </w:instrText>
        </w:r>
        <w:r w:rsidR="00684DED">
          <w:fldChar w:fldCharType="separate"/>
        </w:r>
        <w:r w:rsidR="00187BB5">
          <w:rPr>
            <w:noProof/>
          </w:rPr>
          <w:t>3</w:t>
        </w:r>
        <w:r w:rsidR="00684DED">
          <w:rPr>
            <w:noProof/>
          </w:rPr>
          <w:fldChar w:fldCharType="end"/>
        </w:r>
      </w:p>
    </w:sdtContent>
  </w:sdt>
  <w:p w14:paraId="49970389" w14:textId="77777777" w:rsidR="00E3724E" w:rsidRDefault="00E372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DD96C" w14:textId="77777777" w:rsidR="008409F4" w:rsidRDefault="008409F4" w:rsidP="00E3724E">
      <w:pPr>
        <w:spacing w:after="0" w:line="240" w:lineRule="auto"/>
      </w:pPr>
      <w:r>
        <w:separator/>
      </w:r>
    </w:p>
  </w:footnote>
  <w:footnote w:type="continuationSeparator" w:id="0">
    <w:p w14:paraId="65E4D72F" w14:textId="77777777" w:rsidR="008409F4" w:rsidRDefault="008409F4" w:rsidP="00E372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9D0A9F"/>
    <w:multiLevelType w:val="hybridMultilevel"/>
    <w:tmpl w:val="4D52DC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CB3CA8"/>
    <w:multiLevelType w:val="hybridMultilevel"/>
    <w:tmpl w:val="978E8A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CC7"/>
    <w:rsid w:val="00002741"/>
    <w:rsid w:val="00013C24"/>
    <w:rsid w:val="001157FA"/>
    <w:rsid w:val="001210C7"/>
    <w:rsid w:val="0014328A"/>
    <w:rsid w:val="00143F3F"/>
    <w:rsid w:val="00145232"/>
    <w:rsid w:val="00151F94"/>
    <w:rsid w:val="00187228"/>
    <w:rsid w:val="00187BB5"/>
    <w:rsid w:val="001A67F1"/>
    <w:rsid w:val="001D7BB3"/>
    <w:rsid w:val="00206343"/>
    <w:rsid w:val="00230943"/>
    <w:rsid w:val="00245E6C"/>
    <w:rsid w:val="00251107"/>
    <w:rsid w:val="002D3DB7"/>
    <w:rsid w:val="00346489"/>
    <w:rsid w:val="00360F37"/>
    <w:rsid w:val="00370E8F"/>
    <w:rsid w:val="00390C07"/>
    <w:rsid w:val="003D2A7D"/>
    <w:rsid w:val="003E09C8"/>
    <w:rsid w:val="003F7C0C"/>
    <w:rsid w:val="0040413E"/>
    <w:rsid w:val="00404D1C"/>
    <w:rsid w:val="0043194A"/>
    <w:rsid w:val="00432E85"/>
    <w:rsid w:val="00433CB7"/>
    <w:rsid w:val="00502CE3"/>
    <w:rsid w:val="00536E65"/>
    <w:rsid w:val="00555CD4"/>
    <w:rsid w:val="005F225A"/>
    <w:rsid w:val="00606D39"/>
    <w:rsid w:val="00644417"/>
    <w:rsid w:val="00682BF0"/>
    <w:rsid w:val="00684DED"/>
    <w:rsid w:val="007111C2"/>
    <w:rsid w:val="0071358D"/>
    <w:rsid w:val="00746C5D"/>
    <w:rsid w:val="007726A6"/>
    <w:rsid w:val="00790B59"/>
    <w:rsid w:val="007B5486"/>
    <w:rsid w:val="007C78AE"/>
    <w:rsid w:val="007E2400"/>
    <w:rsid w:val="007E24CB"/>
    <w:rsid w:val="007F3D10"/>
    <w:rsid w:val="00800181"/>
    <w:rsid w:val="008039C6"/>
    <w:rsid w:val="008409F4"/>
    <w:rsid w:val="0088737F"/>
    <w:rsid w:val="008D7A4A"/>
    <w:rsid w:val="008E0A6F"/>
    <w:rsid w:val="008F732E"/>
    <w:rsid w:val="00917A82"/>
    <w:rsid w:val="00933C0B"/>
    <w:rsid w:val="00995045"/>
    <w:rsid w:val="009B3269"/>
    <w:rsid w:val="009D30EC"/>
    <w:rsid w:val="009D705E"/>
    <w:rsid w:val="00A07646"/>
    <w:rsid w:val="00A57676"/>
    <w:rsid w:val="00A637DA"/>
    <w:rsid w:val="00A65421"/>
    <w:rsid w:val="00AB765E"/>
    <w:rsid w:val="00AD191E"/>
    <w:rsid w:val="00AE2AE2"/>
    <w:rsid w:val="00B070DB"/>
    <w:rsid w:val="00B750BC"/>
    <w:rsid w:val="00B8101E"/>
    <w:rsid w:val="00BD06AE"/>
    <w:rsid w:val="00C248AE"/>
    <w:rsid w:val="00C95243"/>
    <w:rsid w:val="00CA4CC7"/>
    <w:rsid w:val="00D01B27"/>
    <w:rsid w:val="00E3724E"/>
    <w:rsid w:val="00E56808"/>
    <w:rsid w:val="00E775ED"/>
    <w:rsid w:val="00E81C48"/>
    <w:rsid w:val="00F45709"/>
    <w:rsid w:val="00F942C1"/>
    <w:rsid w:val="00F95AB0"/>
    <w:rsid w:val="00FD1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E599A"/>
  <w15:docId w15:val="{75A914F8-E101-4A88-B9CE-C370B2E3D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72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24E"/>
  </w:style>
  <w:style w:type="paragraph" w:styleId="Footer">
    <w:name w:val="footer"/>
    <w:basedOn w:val="Normal"/>
    <w:link w:val="FooterChar"/>
    <w:uiPriority w:val="99"/>
    <w:unhideWhenUsed/>
    <w:rsid w:val="00E372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24E"/>
  </w:style>
  <w:style w:type="character" w:styleId="CommentReference">
    <w:name w:val="annotation reference"/>
    <w:basedOn w:val="DefaultParagraphFont"/>
    <w:uiPriority w:val="99"/>
    <w:semiHidden/>
    <w:unhideWhenUsed/>
    <w:rsid w:val="00684D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4D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4D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D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D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D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DE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04D1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4523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523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90C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esterly.wh.org.au/nursing-midwifery/wp-content/uploads/2022/07/Nursing-Midwifery-Interim-Rostering-Guidelines-2022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0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olton</dc:creator>
  <cp:keywords/>
  <dc:description/>
  <cp:lastModifiedBy>Sara Holton</cp:lastModifiedBy>
  <cp:revision>3</cp:revision>
  <dcterms:created xsi:type="dcterms:W3CDTF">2024-11-04T22:29:00Z</dcterms:created>
  <dcterms:modified xsi:type="dcterms:W3CDTF">2024-11-04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05c477a65552b1e7a95af339dbcd9d06a0a2c818714c0c8b6448b625b6197e</vt:lpwstr>
  </property>
</Properties>
</file>